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1071EE" w14:textId="28650EB1" w:rsidR="00B15FBD" w:rsidRDefault="00B15FBD">
      <w:pPr>
        <w:rPr>
          <w:b/>
        </w:rPr>
      </w:pPr>
      <w:r>
        <w:rPr>
          <w:b/>
        </w:rPr>
        <w:t>S2</w:t>
      </w:r>
      <w:r w:rsidR="008409D4">
        <w:rPr>
          <w:b/>
        </w:rPr>
        <w:t xml:space="preserve"> Table</w:t>
      </w:r>
      <w:r>
        <w:rPr>
          <w:b/>
        </w:rPr>
        <w:t>. Cognitive Tests Shared in the Religious Orders Study and the Rush Memory and Aging Project</w:t>
      </w:r>
    </w:p>
    <w:p w14:paraId="7D5E5762" w14:textId="77777777" w:rsidR="00B15FBD" w:rsidRDefault="00B15FBD" w:rsidP="00FC6AFD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8"/>
        <w:gridCol w:w="2250"/>
      </w:tblGrid>
      <w:tr w:rsidR="00FC6AFD" w:rsidRPr="00B15FBD" w14:paraId="2F56875C" w14:textId="77777777" w:rsidTr="00FC6AFD">
        <w:tc>
          <w:tcPr>
            <w:tcW w:w="3708" w:type="dxa"/>
          </w:tcPr>
          <w:p w14:paraId="4CE2E15E" w14:textId="5DD817C1" w:rsidR="00B15FBD" w:rsidRPr="00B15FBD" w:rsidRDefault="00B15FBD" w:rsidP="00FC6AFD">
            <w:pPr>
              <w:jc w:val="center"/>
            </w:pPr>
            <w:r w:rsidRPr="00B15FBD">
              <w:t>Test</w:t>
            </w:r>
          </w:p>
        </w:tc>
        <w:tc>
          <w:tcPr>
            <w:tcW w:w="2250" w:type="dxa"/>
          </w:tcPr>
          <w:p w14:paraId="36ECA3D9" w14:textId="4614261F" w:rsidR="00B15FBD" w:rsidRPr="00B15FBD" w:rsidRDefault="00B15FBD" w:rsidP="00FC6AFD">
            <w:pPr>
              <w:jc w:val="center"/>
            </w:pPr>
            <w:r>
              <w:t>Composite</w:t>
            </w:r>
          </w:p>
        </w:tc>
      </w:tr>
      <w:tr w:rsidR="00B15FBD" w:rsidRPr="00B15FBD" w14:paraId="5EA0B13B" w14:textId="77777777" w:rsidTr="00FC6AFD">
        <w:tc>
          <w:tcPr>
            <w:tcW w:w="3708" w:type="dxa"/>
          </w:tcPr>
          <w:p w14:paraId="2593B1DC" w14:textId="0E075964" w:rsidR="00B15FBD" w:rsidRPr="00B15FBD" w:rsidRDefault="00B15FBD">
            <w:r>
              <w:t>Logical Memory Ia</w:t>
            </w:r>
          </w:p>
        </w:tc>
        <w:tc>
          <w:tcPr>
            <w:tcW w:w="2250" w:type="dxa"/>
          </w:tcPr>
          <w:p w14:paraId="2E1B0BCE" w14:textId="5FC62D70" w:rsidR="00B15FBD" w:rsidRPr="00B15FBD" w:rsidRDefault="00FC6AFD" w:rsidP="00FC6AFD">
            <w:pPr>
              <w:jc w:val="center"/>
            </w:pPr>
            <w:r>
              <w:t>Episodic memory</w:t>
            </w:r>
          </w:p>
        </w:tc>
      </w:tr>
      <w:tr w:rsidR="00B15FBD" w:rsidRPr="00B15FBD" w14:paraId="22C4088B" w14:textId="77777777" w:rsidTr="00FC6AFD">
        <w:tc>
          <w:tcPr>
            <w:tcW w:w="3708" w:type="dxa"/>
          </w:tcPr>
          <w:p w14:paraId="55BC04A4" w14:textId="31DF6E5D" w:rsidR="00B15FBD" w:rsidRPr="00B15FBD" w:rsidRDefault="00FC6AFD">
            <w:r>
              <w:t>Logical Memory IIa</w:t>
            </w:r>
          </w:p>
        </w:tc>
        <w:tc>
          <w:tcPr>
            <w:tcW w:w="2250" w:type="dxa"/>
          </w:tcPr>
          <w:p w14:paraId="290AEA1C" w14:textId="209D30D1" w:rsidR="00B15FBD" w:rsidRPr="00B15FBD" w:rsidRDefault="00FC6AFD" w:rsidP="00FC6AFD">
            <w:pPr>
              <w:jc w:val="center"/>
            </w:pPr>
            <w:r>
              <w:t>Episodic memory</w:t>
            </w:r>
          </w:p>
        </w:tc>
      </w:tr>
      <w:tr w:rsidR="00B15FBD" w:rsidRPr="00B15FBD" w14:paraId="6EA9FADB" w14:textId="77777777" w:rsidTr="00FC6AFD">
        <w:tc>
          <w:tcPr>
            <w:tcW w:w="3708" w:type="dxa"/>
          </w:tcPr>
          <w:p w14:paraId="55888434" w14:textId="650C4ED5" w:rsidR="00B15FBD" w:rsidRPr="00B15FBD" w:rsidRDefault="00FC6AFD">
            <w:r>
              <w:t>Immediate Story Recall</w:t>
            </w:r>
          </w:p>
        </w:tc>
        <w:tc>
          <w:tcPr>
            <w:tcW w:w="2250" w:type="dxa"/>
          </w:tcPr>
          <w:p w14:paraId="71449235" w14:textId="7D8FC11C" w:rsidR="00B15FBD" w:rsidRPr="00B15FBD" w:rsidRDefault="00FC6AFD" w:rsidP="00FC6AFD">
            <w:pPr>
              <w:jc w:val="center"/>
            </w:pPr>
            <w:r>
              <w:t>Episodic memory</w:t>
            </w:r>
          </w:p>
        </w:tc>
      </w:tr>
      <w:tr w:rsidR="00B15FBD" w:rsidRPr="00B15FBD" w14:paraId="5D485506" w14:textId="77777777" w:rsidTr="00FC6AFD">
        <w:tc>
          <w:tcPr>
            <w:tcW w:w="3708" w:type="dxa"/>
          </w:tcPr>
          <w:p w14:paraId="0A098A4A" w14:textId="127B1DE3" w:rsidR="00B15FBD" w:rsidRPr="00B15FBD" w:rsidRDefault="00FC6AFD">
            <w:r>
              <w:t>Delayed Story Recall</w:t>
            </w:r>
          </w:p>
        </w:tc>
        <w:tc>
          <w:tcPr>
            <w:tcW w:w="2250" w:type="dxa"/>
          </w:tcPr>
          <w:p w14:paraId="2B0AED8F" w14:textId="31CEE252" w:rsidR="00B15FBD" w:rsidRPr="00B15FBD" w:rsidRDefault="00FC6AFD" w:rsidP="00FC6AFD">
            <w:pPr>
              <w:jc w:val="center"/>
            </w:pPr>
            <w:r>
              <w:t>Episodic memory</w:t>
            </w:r>
          </w:p>
        </w:tc>
      </w:tr>
      <w:tr w:rsidR="00B15FBD" w:rsidRPr="00B15FBD" w14:paraId="6CE5BFB5" w14:textId="77777777" w:rsidTr="00FC6AFD">
        <w:tc>
          <w:tcPr>
            <w:tcW w:w="3708" w:type="dxa"/>
          </w:tcPr>
          <w:p w14:paraId="3AF2AB5C" w14:textId="206A8EE9" w:rsidR="00B15FBD" w:rsidRPr="00B15FBD" w:rsidRDefault="00FC6AFD">
            <w:r>
              <w:t>Word List Memory (3 trials)</w:t>
            </w:r>
          </w:p>
        </w:tc>
        <w:tc>
          <w:tcPr>
            <w:tcW w:w="2250" w:type="dxa"/>
          </w:tcPr>
          <w:p w14:paraId="0AA4BCA5" w14:textId="204CEE81" w:rsidR="00B15FBD" w:rsidRPr="00B15FBD" w:rsidRDefault="00FC6AFD" w:rsidP="00FC6AFD">
            <w:pPr>
              <w:jc w:val="center"/>
            </w:pPr>
            <w:r>
              <w:t>Episodic memory</w:t>
            </w:r>
          </w:p>
        </w:tc>
      </w:tr>
      <w:tr w:rsidR="00B15FBD" w:rsidRPr="00B15FBD" w14:paraId="5BC68376" w14:textId="77777777" w:rsidTr="00FC6AFD">
        <w:tc>
          <w:tcPr>
            <w:tcW w:w="3708" w:type="dxa"/>
          </w:tcPr>
          <w:p w14:paraId="44F884AE" w14:textId="3AD79B3C" w:rsidR="00B15FBD" w:rsidRPr="00B15FBD" w:rsidRDefault="00FC6AFD">
            <w:r>
              <w:t>Word List Recall</w:t>
            </w:r>
          </w:p>
        </w:tc>
        <w:tc>
          <w:tcPr>
            <w:tcW w:w="2250" w:type="dxa"/>
          </w:tcPr>
          <w:p w14:paraId="0D06DFDB" w14:textId="74AFD73E" w:rsidR="00B15FBD" w:rsidRPr="00B15FBD" w:rsidRDefault="00FC6AFD" w:rsidP="00FC6AFD">
            <w:pPr>
              <w:jc w:val="center"/>
            </w:pPr>
            <w:r>
              <w:t>Episodic memory</w:t>
            </w:r>
          </w:p>
        </w:tc>
      </w:tr>
      <w:tr w:rsidR="00B15FBD" w:rsidRPr="00B15FBD" w14:paraId="7D90CF67" w14:textId="77777777" w:rsidTr="00FC6AFD">
        <w:tc>
          <w:tcPr>
            <w:tcW w:w="3708" w:type="dxa"/>
          </w:tcPr>
          <w:p w14:paraId="69AE3AD4" w14:textId="32F948E0" w:rsidR="00B15FBD" w:rsidRPr="00B15FBD" w:rsidRDefault="00FC6AFD">
            <w:r>
              <w:t>Word List Recognition</w:t>
            </w:r>
          </w:p>
        </w:tc>
        <w:tc>
          <w:tcPr>
            <w:tcW w:w="2250" w:type="dxa"/>
          </w:tcPr>
          <w:p w14:paraId="5C13C59C" w14:textId="1A787D5A" w:rsidR="00B15FBD" w:rsidRPr="00B15FBD" w:rsidRDefault="00FC6AFD" w:rsidP="00FC6AFD">
            <w:pPr>
              <w:jc w:val="center"/>
            </w:pPr>
            <w:r>
              <w:t>Episodic memory</w:t>
            </w:r>
          </w:p>
        </w:tc>
      </w:tr>
      <w:tr w:rsidR="00B15FBD" w:rsidRPr="00B15FBD" w14:paraId="757E9771" w14:textId="77777777" w:rsidTr="00FC6AFD">
        <w:tc>
          <w:tcPr>
            <w:tcW w:w="3708" w:type="dxa"/>
          </w:tcPr>
          <w:p w14:paraId="3771AB8A" w14:textId="50BB8A65" w:rsidR="00B15FBD" w:rsidRPr="00B15FBD" w:rsidRDefault="00FC6AFD">
            <w:r>
              <w:t>Boston Naming Test</w:t>
            </w:r>
          </w:p>
        </w:tc>
        <w:tc>
          <w:tcPr>
            <w:tcW w:w="2250" w:type="dxa"/>
          </w:tcPr>
          <w:p w14:paraId="1ECE9032" w14:textId="1B6D9F65" w:rsidR="00B15FBD" w:rsidRPr="00B15FBD" w:rsidRDefault="00FC6AFD" w:rsidP="00FC6AFD">
            <w:pPr>
              <w:jc w:val="center"/>
            </w:pPr>
            <w:r>
              <w:t>Semantic memory</w:t>
            </w:r>
          </w:p>
        </w:tc>
      </w:tr>
      <w:tr w:rsidR="00B15FBD" w:rsidRPr="00B15FBD" w14:paraId="40DBEEAE" w14:textId="77777777" w:rsidTr="00FC6AFD">
        <w:tc>
          <w:tcPr>
            <w:tcW w:w="3708" w:type="dxa"/>
          </w:tcPr>
          <w:p w14:paraId="1484BC9E" w14:textId="45B913D1" w:rsidR="00B15FBD" w:rsidRPr="00B15FBD" w:rsidRDefault="00FC6AFD">
            <w:r>
              <w:t>Category Fluency (fruits, animals)</w:t>
            </w:r>
          </w:p>
        </w:tc>
        <w:tc>
          <w:tcPr>
            <w:tcW w:w="2250" w:type="dxa"/>
          </w:tcPr>
          <w:p w14:paraId="4344C8E6" w14:textId="5FFD9A4A" w:rsidR="00B15FBD" w:rsidRPr="00B15FBD" w:rsidRDefault="00FC6AFD" w:rsidP="00FC6AFD">
            <w:pPr>
              <w:jc w:val="center"/>
            </w:pPr>
            <w:r>
              <w:t>Semantic memory</w:t>
            </w:r>
          </w:p>
        </w:tc>
      </w:tr>
      <w:tr w:rsidR="00B15FBD" w:rsidRPr="00B15FBD" w14:paraId="67EE3593" w14:textId="77777777" w:rsidTr="00FC6AFD">
        <w:tc>
          <w:tcPr>
            <w:tcW w:w="3708" w:type="dxa"/>
          </w:tcPr>
          <w:p w14:paraId="50605BDB" w14:textId="28E6A5F7" w:rsidR="00B15FBD" w:rsidRPr="00B15FBD" w:rsidRDefault="00FC6AFD">
            <w:r>
              <w:t>National Adult Reading Test</w:t>
            </w:r>
          </w:p>
        </w:tc>
        <w:tc>
          <w:tcPr>
            <w:tcW w:w="2250" w:type="dxa"/>
          </w:tcPr>
          <w:p w14:paraId="1BB0C7D0" w14:textId="1F14E340" w:rsidR="00B15FBD" w:rsidRPr="00B15FBD" w:rsidRDefault="00FC6AFD" w:rsidP="00FC6AFD">
            <w:pPr>
              <w:jc w:val="center"/>
            </w:pPr>
            <w:r>
              <w:t>Semantic memory</w:t>
            </w:r>
          </w:p>
        </w:tc>
      </w:tr>
      <w:tr w:rsidR="00B15FBD" w:rsidRPr="00B15FBD" w14:paraId="08D21D06" w14:textId="77777777" w:rsidTr="00FC6AFD">
        <w:tc>
          <w:tcPr>
            <w:tcW w:w="3708" w:type="dxa"/>
          </w:tcPr>
          <w:p w14:paraId="388A3F64" w14:textId="7F5EC3F8" w:rsidR="00B15FBD" w:rsidRPr="00B15FBD" w:rsidRDefault="00FC6AFD">
            <w:r>
              <w:t>Digit Span Forward</w:t>
            </w:r>
          </w:p>
        </w:tc>
        <w:tc>
          <w:tcPr>
            <w:tcW w:w="2250" w:type="dxa"/>
          </w:tcPr>
          <w:p w14:paraId="2AAEA3E4" w14:textId="219FBA65" w:rsidR="00B15FBD" w:rsidRPr="00B15FBD" w:rsidRDefault="00FC6AFD" w:rsidP="00FC6AFD">
            <w:pPr>
              <w:jc w:val="center"/>
            </w:pPr>
            <w:r>
              <w:t>Working memory</w:t>
            </w:r>
          </w:p>
        </w:tc>
      </w:tr>
      <w:tr w:rsidR="00B15FBD" w:rsidRPr="00B15FBD" w14:paraId="2DEADB03" w14:textId="77777777" w:rsidTr="00FC6AFD">
        <w:tc>
          <w:tcPr>
            <w:tcW w:w="3708" w:type="dxa"/>
          </w:tcPr>
          <w:p w14:paraId="7FB035AF" w14:textId="71910A5C" w:rsidR="00B15FBD" w:rsidRPr="00B15FBD" w:rsidRDefault="00FC6AFD">
            <w:r>
              <w:t>Digit Span Backward</w:t>
            </w:r>
          </w:p>
        </w:tc>
        <w:tc>
          <w:tcPr>
            <w:tcW w:w="2250" w:type="dxa"/>
          </w:tcPr>
          <w:p w14:paraId="260877DB" w14:textId="66D7E83E" w:rsidR="00B15FBD" w:rsidRPr="00B15FBD" w:rsidRDefault="00FC6AFD" w:rsidP="00FC6AFD">
            <w:pPr>
              <w:jc w:val="center"/>
            </w:pPr>
            <w:r>
              <w:t>Working memory</w:t>
            </w:r>
          </w:p>
        </w:tc>
      </w:tr>
      <w:tr w:rsidR="00B15FBD" w:rsidRPr="00B15FBD" w14:paraId="7885CCC5" w14:textId="77777777" w:rsidTr="00FC6AFD">
        <w:tc>
          <w:tcPr>
            <w:tcW w:w="3708" w:type="dxa"/>
          </w:tcPr>
          <w:p w14:paraId="25E0BC63" w14:textId="644762A2" w:rsidR="00B15FBD" w:rsidRPr="00B15FBD" w:rsidRDefault="00FC6AFD">
            <w:r>
              <w:t>Digit Ordering</w:t>
            </w:r>
          </w:p>
        </w:tc>
        <w:tc>
          <w:tcPr>
            <w:tcW w:w="2250" w:type="dxa"/>
          </w:tcPr>
          <w:p w14:paraId="39A7E194" w14:textId="03F592BB" w:rsidR="00B15FBD" w:rsidRPr="00B15FBD" w:rsidRDefault="00FC6AFD" w:rsidP="00FC6AFD">
            <w:pPr>
              <w:jc w:val="center"/>
            </w:pPr>
            <w:r>
              <w:t>Working memory</w:t>
            </w:r>
          </w:p>
        </w:tc>
      </w:tr>
      <w:tr w:rsidR="00B15FBD" w:rsidRPr="00B15FBD" w14:paraId="69A53099" w14:textId="77777777" w:rsidTr="00FC6AFD">
        <w:tc>
          <w:tcPr>
            <w:tcW w:w="3708" w:type="dxa"/>
          </w:tcPr>
          <w:p w14:paraId="400D91E2" w14:textId="6BE8694E" w:rsidR="00B15FBD" w:rsidRPr="00B15FBD" w:rsidRDefault="00FC6AFD">
            <w:r>
              <w:t>Symbol Digit Modalities Test</w:t>
            </w:r>
          </w:p>
        </w:tc>
        <w:tc>
          <w:tcPr>
            <w:tcW w:w="2250" w:type="dxa"/>
          </w:tcPr>
          <w:p w14:paraId="63A26FBA" w14:textId="4227CD17" w:rsidR="00B15FBD" w:rsidRPr="00B15FBD" w:rsidRDefault="00FC6AFD" w:rsidP="00FC6AFD">
            <w:pPr>
              <w:jc w:val="center"/>
            </w:pPr>
            <w:r>
              <w:t>Perceptual speed</w:t>
            </w:r>
          </w:p>
        </w:tc>
      </w:tr>
      <w:tr w:rsidR="00B15FBD" w:rsidRPr="00B15FBD" w14:paraId="379ED397" w14:textId="77777777" w:rsidTr="00FC6AFD">
        <w:tc>
          <w:tcPr>
            <w:tcW w:w="3708" w:type="dxa"/>
          </w:tcPr>
          <w:p w14:paraId="01464B5B" w14:textId="4E1CCE6B" w:rsidR="00B15FBD" w:rsidRPr="00B15FBD" w:rsidRDefault="00FC6AFD">
            <w:r>
              <w:t>Number Comparison</w:t>
            </w:r>
          </w:p>
        </w:tc>
        <w:tc>
          <w:tcPr>
            <w:tcW w:w="2250" w:type="dxa"/>
          </w:tcPr>
          <w:p w14:paraId="00C59982" w14:textId="70593E4E" w:rsidR="00B15FBD" w:rsidRPr="00B15FBD" w:rsidRDefault="00FC6AFD" w:rsidP="00FC6AFD">
            <w:pPr>
              <w:jc w:val="center"/>
            </w:pPr>
            <w:r>
              <w:t>Perceptual speed</w:t>
            </w:r>
          </w:p>
        </w:tc>
      </w:tr>
      <w:tr w:rsidR="00B15FBD" w:rsidRPr="00B15FBD" w14:paraId="09818EF6" w14:textId="77777777" w:rsidTr="00FC6AFD">
        <w:tc>
          <w:tcPr>
            <w:tcW w:w="3708" w:type="dxa"/>
          </w:tcPr>
          <w:p w14:paraId="63281225" w14:textId="2AB829A7" w:rsidR="00B15FBD" w:rsidRPr="00B15FBD" w:rsidRDefault="00FC6AFD">
            <w:r>
              <w:t>Judgment of Line Orientation</w:t>
            </w:r>
          </w:p>
        </w:tc>
        <w:tc>
          <w:tcPr>
            <w:tcW w:w="2250" w:type="dxa"/>
          </w:tcPr>
          <w:p w14:paraId="134CEF35" w14:textId="2C64FBE7" w:rsidR="00B15FBD" w:rsidRPr="00B15FBD" w:rsidRDefault="00FC6AFD" w:rsidP="00FC6AFD">
            <w:pPr>
              <w:jc w:val="center"/>
            </w:pPr>
            <w:r>
              <w:t>Visuospatial ability</w:t>
            </w:r>
          </w:p>
        </w:tc>
      </w:tr>
      <w:tr w:rsidR="00B15FBD" w:rsidRPr="00B15FBD" w14:paraId="1CC8C91D" w14:textId="77777777" w:rsidTr="00FC6AFD">
        <w:tc>
          <w:tcPr>
            <w:tcW w:w="3708" w:type="dxa"/>
          </w:tcPr>
          <w:p w14:paraId="4A562A84" w14:textId="7622B41F" w:rsidR="00B15FBD" w:rsidRPr="00B15FBD" w:rsidRDefault="00FC6AFD">
            <w:r>
              <w:t>Standard Progressive Matrices</w:t>
            </w:r>
          </w:p>
        </w:tc>
        <w:tc>
          <w:tcPr>
            <w:tcW w:w="2250" w:type="dxa"/>
          </w:tcPr>
          <w:p w14:paraId="66A9D7CD" w14:textId="0C388202" w:rsidR="00B15FBD" w:rsidRPr="00B15FBD" w:rsidRDefault="00FC6AFD" w:rsidP="00FC6AFD">
            <w:pPr>
              <w:jc w:val="center"/>
            </w:pPr>
            <w:r>
              <w:t>Visuospatial ability</w:t>
            </w:r>
          </w:p>
        </w:tc>
      </w:tr>
    </w:tbl>
    <w:p w14:paraId="158E5B0A" w14:textId="77777777" w:rsidR="0041586B" w:rsidRPr="00E31CA6" w:rsidRDefault="0041586B">
      <w:bookmarkStart w:id="0" w:name="_GoBack"/>
      <w:bookmarkEnd w:id="0"/>
    </w:p>
    <w:sectPr w:rsidR="0041586B" w:rsidRPr="00E31CA6" w:rsidSect="00414843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6" w:footer="706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ACC426" w14:textId="77777777" w:rsidR="00EA5E96" w:rsidRDefault="00EA5E96" w:rsidP="007977BA">
      <w:r>
        <w:separator/>
      </w:r>
    </w:p>
  </w:endnote>
  <w:endnote w:type="continuationSeparator" w:id="0">
    <w:p w14:paraId="31875B79" w14:textId="77777777" w:rsidR="00EA5E96" w:rsidRDefault="00EA5E96" w:rsidP="007977BA">
      <w:r>
        <w:continuationSeparator/>
      </w:r>
    </w:p>
  </w:endnote>
  <w:endnote w:type="continuationNotice" w:id="1">
    <w:p w14:paraId="2DE2B737" w14:textId="77777777" w:rsidR="00EA5E96" w:rsidRDefault="00EA5E9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5BF0B1" w14:textId="77777777" w:rsidR="00EA5E96" w:rsidRDefault="00EA5E96" w:rsidP="00F74F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2D7FBB" w14:textId="77777777" w:rsidR="00EA5E96" w:rsidRDefault="00EA5E96" w:rsidP="007977B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A4B715" w14:textId="77777777" w:rsidR="00EA5E96" w:rsidRDefault="00EA5E96" w:rsidP="00F74F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04F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9108FE5" w14:textId="77777777" w:rsidR="00EA5E96" w:rsidRDefault="00EA5E96" w:rsidP="007977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36E188" w14:textId="77777777" w:rsidR="00EA5E96" w:rsidRDefault="00EA5E96" w:rsidP="007977BA">
      <w:r>
        <w:separator/>
      </w:r>
    </w:p>
  </w:footnote>
  <w:footnote w:type="continuationSeparator" w:id="0">
    <w:p w14:paraId="46171707" w14:textId="77777777" w:rsidR="00EA5E96" w:rsidRDefault="00EA5E96" w:rsidP="007977BA">
      <w:r>
        <w:continuationSeparator/>
      </w:r>
    </w:p>
  </w:footnote>
  <w:footnote w:type="continuationNotice" w:id="1">
    <w:p w14:paraId="583ED975" w14:textId="77777777" w:rsidR="00EA5E96" w:rsidRDefault="00EA5E96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193729" w14:textId="77777777" w:rsidR="00EA5E96" w:rsidRDefault="00EA5E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7BA"/>
    <w:rsid w:val="000525F7"/>
    <w:rsid w:val="000C1787"/>
    <w:rsid w:val="00127D22"/>
    <w:rsid w:val="00217DB2"/>
    <w:rsid w:val="00291828"/>
    <w:rsid w:val="002A6AE8"/>
    <w:rsid w:val="002D7941"/>
    <w:rsid w:val="00334656"/>
    <w:rsid w:val="00336A33"/>
    <w:rsid w:val="0037205A"/>
    <w:rsid w:val="003B2390"/>
    <w:rsid w:val="004021A4"/>
    <w:rsid w:val="00403B6E"/>
    <w:rsid w:val="00414843"/>
    <w:rsid w:val="0041586B"/>
    <w:rsid w:val="00435434"/>
    <w:rsid w:val="00494070"/>
    <w:rsid w:val="00496A3D"/>
    <w:rsid w:val="004C704C"/>
    <w:rsid w:val="004F7282"/>
    <w:rsid w:val="00623BA1"/>
    <w:rsid w:val="00641A4D"/>
    <w:rsid w:val="006569C1"/>
    <w:rsid w:val="00673C5D"/>
    <w:rsid w:val="007279C6"/>
    <w:rsid w:val="00731696"/>
    <w:rsid w:val="007358E6"/>
    <w:rsid w:val="00784424"/>
    <w:rsid w:val="007977BA"/>
    <w:rsid w:val="007B1345"/>
    <w:rsid w:val="007C3C9D"/>
    <w:rsid w:val="008409D4"/>
    <w:rsid w:val="00893294"/>
    <w:rsid w:val="009A1E98"/>
    <w:rsid w:val="009C7458"/>
    <w:rsid w:val="00A24EAA"/>
    <w:rsid w:val="00B04B82"/>
    <w:rsid w:val="00B15FBD"/>
    <w:rsid w:val="00B713AA"/>
    <w:rsid w:val="00B73D8D"/>
    <w:rsid w:val="00B902AC"/>
    <w:rsid w:val="00BF3967"/>
    <w:rsid w:val="00CB63DB"/>
    <w:rsid w:val="00CD7D60"/>
    <w:rsid w:val="00D11B52"/>
    <w:rsid w:val="00D347D5"/>
    <w:rsid w:val="00D63A37"/>
    <w:rsid w:val="00DB4290"/>
    <w:rsid w:val="00E131E6"/>
    <w:rsid w:val="00E31CA6"/>
    <w:rsid w:val="00E62993"/>
    <w:rsid w:val="00E721DA"/>
    <w:rsid w:val="00EA5E96"/>
    <w:rsid w:val="00F2423B"/>
    <w:rsid w:val="00F404FD"/>
    <w:rsid w:val="00F74F90"/>
    <w:rsid w:val="00F91C49"/>
    <w:rsid w:val="00FC6A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C20E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77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7BA"/>
  </w:style>
  <w:style w:type="character" w:styleId="PageNumber">
    <w:name w:val="page number"/>
    <w:basedOn w:val="DefaultParagraphFont"/>
    <w:uiPriority w:val="99"/>
    <w:semiHidden/>
    <w:unhideWhenUsed/>
    <w:rsid w:val="007977BA"/>
  </w:style>
  <w:style w:type="paragraph" w:styleId="BalloonText">
    <w:name w:val="Balloon Text"/>
    <w:basedOn w:val="Normal"/>
    <w:link w:val="BalloonTextChar"/>
    <w:uiPriority w:val="99"/>
    <w:semiHidden/>
    <w:unhideWhenUsed/>
    <w:rsid w:val="007977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7B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021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74F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4F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77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7BA"/>
  </w:style>
  <w:style w:type="character" w:styleId="PageNumber">
    <w:name w:val="page number"/>
    <w:basedOn w:val="DefaultParagraphFont"/>
    <w:uiPriority w:val="99"/>
    <w:semiHidden/>
    <w:unhideWhenUsed/>
    <w:rsid w:val="007977BA"/>
  </w:style>
  <w:style w:type="paragraph" w:styleId="BalloonText">
    <w:name w:val="Balloon Text"/>
    <w:basedOn w:val="Normal"/>
    <w:link w:val="BalloonTextChar"/>
    <w:uiPriority w:val="99"/>
    <w:semiHidden/>
    <w:unhideWhenUsed/>
    <w:rsid w:val="007977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7B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021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74F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4F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2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D93DA9-4928-964B-B73C-C85F31B5C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7</Characters>
  <Application>Microsoft Macintosh Word</Application>
  <DocSecurity>0</DocSecurity>
  <Lines>5</Lines>
  <Paragraphs>1</Paragraphs>
  <ScaleCrop>false</ScaleCrop>
  <Company>Harvard Medical School</Company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-SIk Yang</dc:creator>
  <cp:keywords/>
  <dc:description/>
  <cp:lastModifiedBy>Hyun-SIk Yang</cp:lastModifiedBy>
  <cp:revision>3</cp:revision>
  <dcterms:created xsi:type="dcterms:W3CDTF">2017-03-06T18:12:00Z</dcterms:created>
  <dcterms:modified xsi:type="dcterms:W3CDTF">2017-03-08T23:02:00Z</dcterms:modified>
</cp:coreProperties>
</file>